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1C9485" w:rsidR="00F102CC" w:rsidRPr="003D5AF6" w:rsidRDefault="008F1DC2">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 of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9C5500" w:rsidR="00F102CC" w:rsidRPr="008F1DC2" w:rsidRDefault="008F1DC2" w:rsidP="008F1DC2">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 of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0F87D47" w:rsidR="00F102CC" w:rsidRPr="00C73594" w:rsidRDefault="00C7359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96A2613" w:rsidR="00F102CC" w:rsidRPr="00C73594" w:rsidRDefault="00C7359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04B7915" w:rsidR="00F102CC" w:rsidRPr="00C73594" w:rsidRDefault="00C7359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D59289" w:rsidR="00F102CC" w:rsidRPr="003D5AF6" w:rsidRDefault="00C7359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C800970" w:rsidR="00F102CC" w:rsidRPr="003D5AF6" w:rsidRDefault="00C7359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A1EAAF" w:rsidR="00F102CC" w:rsidRPr="00C73594" w:rsidRDefault="00C7359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CEDDC2D" w:rsidR="00F102CC" w:rsidRPr="00C73594" w:rsidRDefault="00C7359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CFB064" w:rsidR="00F102CC" w:rsidRPr="00C73594" w:rsidRDefault="00C73594">
            <w:pPr>
              <w:rPr>
                <w:rFonts w:ascii="Noto Sans" w:hAnsi="Noto Sans" w:cs="Noto Sans" w:hint="eastAsia"/>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4303CF4" w:rsidR="00F102CC" w:rsidRPr="00C73594" w:rsidRDefault="00C7359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 of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3623149"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 of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F5A47B1"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w:t>
            </w:r>
            <w:r>
              <w:rPr>
                <w:rFonts w:ascii="Noto Sans" w:hAnsi="Noto Sans" w:cs="Noto Sans"/>
                <w:bCs/>
                <w:color w:val="434343"/>
                <w:sz w:val="18"/>
                <w:szCs w:val="18"/>
                <w:lang w:eastAsia="zh-CN"/>
              </w:rPr>
              <w:t>s</w:t>
            </w:r>
            <w:r>
              <w:rPr>
                <w:rFonts w:ascii="Noto Sans" w:hAnsi="Noto Sans" w:cs="Noto Sans"/>
                <w:bCs/>
                <w:color w:val="434343"/>
                <w:sz w:val="18"/>
                <w:szCs w:val="18"/>
                <w:lang w:eastAsia="zh-CN"/>
              </w:rPr>
              <w:t xml:space="preserve"> of Materials and Methods</w:t>
            </w:r>
            <w:r>
              <w:rPr>
                <w:rFonts w:ascii="Noto Sans" w:hAnsi="Noto Sans" w:cs="Noto Sans"/>
                <w:bCs/>
                <w:color w:val="434343"/>
                <w:sz w:val="18"/>
                <w:szCs w:val="18"/>
                <w:lang w:eastAsia="zh-CN"/>
              </w:rPr>
              <w:t xml:space="preserve"> as well as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3C8C8F8"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4F80835"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5B27036"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 of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F027556"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s of Materials and Methods as well as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53528E"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s of Materials and Methods as well as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260D2E" w:rsidR="00F102CC" w:rsidRPr="00C73594" w:rsidRDefault="00C7359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A0BBEF1"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s of Materials and Methods as well as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91183A" w:rsidR="00F102CC" w:rsidRPr="00C73594" w:rsidRDefault="00C7359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2379563" w:rsidR="00F102CC" w:rsidRPr="00C73594" w:rsidRDefault="00C7359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DEEBD8C"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s of Materials and Methods as well a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50C33E5"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s of Materials and Methods as well a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E54BD8"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s of Materials and Methods as well a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3EE5975"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s of Materials and Methods as well a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3627A21"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s of Materials and Methods as well a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761182C" w:rsidR="00F102CC" w:rsidRPr="00C73594" w:rsidRDefault="00C7359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02785D" w:rsidR="00F102CC" w:rsidRPr="00C73594" w:rsidRDefault="00C7359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9BE5DE" w:rsidR="00F102CC" w:rsidRPr="00C73594" w:rsidRDefault="00C73594">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D732ED1" w:rsidR="00F102CC" w:rsidRPr="003D5AF6" w:rsidRDefault="00C7359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the sections of Materials and Methods as well as Results</w:t>
            </w:r>
            <w:bookmarkStart w:id="3" w:name="_GoBack"/>
            <w:bookmarkEnd w:id="3"/>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136B8">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973AB6" w14:textId="77777777" w:rsidR="00A136B8" w:rsidRDefault="00A136B8">
      <w:r>
        <w:separator/>
      </w:r>
    </w:p>
  </w:endnote>
  <w:endnote w:type="continuationSeparator" w:id="0">
    <w:p w14:paraId="25C59A05" w14:textId="77777777" w:rsidR="00A136B8" w:rsidRDefault="00A13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015702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73594">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783E94" w14:textId="77777777" w:rsidR="00A136B8" w:rsidRDefault="00A136B8">
      <w:r>
        <w:separator/>
      </w:r>
    </w:p>
  </w:footnote>
  <w:footnote w:type="continuationSeparator" w:id="0">
    <w:p w14:paraId="71ADF015" w14:textId="77777777" w:rsidR="00A136B8" w:rsidRDefault="00A136B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7054B6"/>
    <w:rsid w:val="008F1DC2"/>
    <w:rsid w:val="009C7B26"/>
    <w:rsid w:val="00A11E52"/>
    <w:rsid w:val="00A136B8"/>
    <w:rsid w:val="00BD41E9"/>
    <w:rsid w:val="00C73594"/>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557</Words>
  <Characters>88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HWIBPCAS</dc:creator>
  <cp:lastModifiedBy>JHWIBPCAS</cp:lastModifiedBy>
  <cp:revision>3</cp:revision>
  <dcterms:created xsi:type="dcterms:W3CDTF">2023-11-09T07:39:00Z</dcterms:created>
  <dcterms:modified xsi:type="dcterms:W3CDTF">2023-11-09T07:46:00Z</dcterms:modified>
</cp:coreProperties>
</file>